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70"/>
        <w:gridCol w:w="1170"/>
        <w:gridCol w:w="1170"/>
        <w:gridCol w:w="1170"/>
        <w:gridCol w:w="1170"/>
        <w:gridCol w:w="1530"/>
        <w:gridCol w:w="1170"/>
        <w:gridCol w:w="1170"/>
        <w:gridCol w:w="1170"/>
        <w:gridCol w:w="1098"/>
      </w:tblGrid>
      <w:tr>
        <w:trPr>
          <w:trHeight w:val="300" w:hRule="atLeast"/>
        </w:trPr>
        <w:tc>
          <w:tcPr>
            <w:tcW w:w="13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Table S2    Means of syllable type parameters received by females of different estrous states.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arameter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hase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arc*†‡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complex*†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own*†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flat*†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harmonic*†‡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jump†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short†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U†‡</w:t>
            </w:r>
          </w:p>
        </w:tc>
        <w:tc>
          <w:tcPr>
            <w:tcW w:w="10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up*†‡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duration (ms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roestrous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9.8 (±1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45.5 (±1.8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0.0 (±0.9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20.0 (±0.4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69.1 (±0.9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42.1 (±2.8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6.0 (±0.1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25.6 (±2.1)</w:t>
            </w:r>
          </w:p>
        </w:tc>
        <w:tc>
          <w:tcPr>
            <w:tcW w:w="10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23.0 (±0.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1 (±0.8)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7.9 (±0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3.9 (±0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20.3 (±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61.8 (±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9.8 (±1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6.1 (±0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3.7 (±1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25.9 (±0.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i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4.1 (±1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9.1 (±2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29.0 (±1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17.6 (±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52.1 (±2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1.5 (±2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6.0 (±0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28.0 (±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33.0 (±1.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dominant frequency (kHz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ro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3.196 (±0.39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0.499 (±0.43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68.210 (±0.35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69.747 (±0.28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0.562 (±0.38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0.245 (±1.0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4.100 (±0.65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68.367 (±1.207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4.510 (±0.46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3.581 (±0.35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4.838 (±0.34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69.231 (±0.40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1.218 (±0.23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69.304 (±0.4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5.715 (±0.8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4.716 (±0.37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81.035 (±0.996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7.217 (±0.19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i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7.834 (±0.8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4.895 (±0.83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69.663 (±0.49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3.367 (±0.45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3.300 (±1.30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8.581 (±1.96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5.118 (±0.48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9.025 (±9.24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7.339 (±0.53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</w:rPr>
              <w:t>bandwidth (kHz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pro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0.782 (±0.30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1.071 (±0.5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9.539 (±0.2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3.212 (±0.05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47.725 (±0.28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25.377 (±1.28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2.526 (±0.15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0.033 (±2.80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9.647 (±0.22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9.898 (±0.2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1.930 (±0.3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0.000 (±0.2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3.104 (±0.0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45.975 (±0.36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26.176 (±1.1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2.995 (±0.18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1.544 (±0.526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4.649 (±0.20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diestro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8.839 (±0.52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1.300 (±0.54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0.229 (±0.3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3.082 (±0.06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45.455 (±1.35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26.915 (±2.30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3.034 (±0.29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7.525 (±1.10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6.348 (±1.212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* duration significant across estrous state</w:t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>†</w:t>
      </w:r>
      <w:r>
        <w:rPr/>
        <w:t>frequency significant across estrous state</w:t>
      </w:r>
    </w:p>
    <w:p>
      <w:pPr>
        <w:pStyle w:val="Normal"/>
        <w:spacing w:lineRule="auto" w:line="240" w:before="0" w:after="0"/>
        <w:rPr/>
      </w:pPr>
      <w:r>
        <w:rPr>
          <w:rFonts w:cs="Arial"/>
        </w:rPr>
        <w:t>‡</w:t>
      </w:r>
      <w:r>
        <w:rPr/>
        <w:t xml:space="preserve">bandwidth significant across estrous state </w:t>
      </w:r>
    </w:p>
    <w:p>
      <w:pPr>
        <w:pStyle w:val="Normal"/>
        <w:spacing w:lineRule="auto" w:line="240" w:before="0" w:after="0"/>
        <w:ind w:left="720" w:hanging="0"/>
        <w:rPr/>
      </w:pPr>
      <w:r>
        <w:rPr/>
      </w:r>
    </w:p>
    <w:p>
      <w:pPr>
        <w:pStyle w:val="Normal"/>
        <w:spacing w:lineRule="auto" w:line="240" w:before="0" w:after="0"/>
        <w:ind w:left="720" w:hanging="0"/>
        <w:rPr/>
      </w:pPr>
      <w:r>
        <w:rPr/>
      </w:r>
    </w:p>
    <w:p>
      <w:pPr>
        <w:pStyle w:val="Normal"/>
        <w:spacing w:lineRule="auto" w:line="240" w:before="0" w:after="0"/>
        <w:ind w:left="72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Calibri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4:42:00Z</dcterms:created>
  <dc:creator>jeshanso</dc:creator>
  <dc:description/>
  <cp:keywords/>
  <dc:language>en-US</dc:language>
  <cp:lastModifiedBy>LH</cp:lastModifiedBy>
  <dcterms:modified xsi:type="dcterms:W3CDTF">2012-04-04T19:23:00Z</dcterms:modified>
  <cp:revision>16</cp:revision>
  <dc:subject/>
  <dc:title/>
</cp:coreProperties>
</file>